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02C055" w14:textId="77777777" w:rsidR="0078449A" w:rsidRPr="00B67EDF" w:rsidRDefault="0078449A" w:rsidP="0078449A">
      <w:pPr>
        <w:spacing w:line="288" w:lineRule="auto"/>
        <w:jc w:val="both"/>
        <w:rPr>
          <w:rFonts w:ascii="Times New Roman" w:hAnsi="Times New Roman" w:cs="Times New Roman"/>
        </w:rPr>
      </w:pPr>
    </w:p>
    <w:p w14:paraId="19992917" w14:textId="508CCF91" w:rsidR="0078449A" w:rsidRPr="00B67EDF" w:rsidRDefault="0078449A" w:rsidP="0078449A">
      <w:pPr>
        <w:pStyle w:val="Caption"/>
        <w:spacing w:after="0" w:line="288" w:lineRule="auto"/>
        <w:jc w:val="both"/>
        <w:rPr>
          <w:rFonts w:cs="Times New Roman"/>
          <w:szCs w:val="24"/>
        </w:rPr>
      </w:pPr>
      <w:bookmarkStart w:id="0" w:name="_Toc423583355"/>
      <w:proofErr w:type="gramStart"/>
      <w:r w:rsidRPr="00B67EDF">
        <w:rPr>
          <w:rFonts w:cs="Times New Roman"/>
          <w:b/>
        </w:rPr>
        <w:t>S</w:t>
      </w:r>
      <w:r>
        <w:rPr>
          <w:rFonts w:cs="Times New Roman"/>
          <w:b/>
        </w:rPr>
        <w:t>2</w:t>
      </w:r>
      <w:r w:rsidR="0054608A">
        <w:rPr>
          <w:rFonts w:cs="Times New Roman"/>
          <w:b/>
        </w:rPr>
        <w:t xml:space="preserve"> </w:t>
      </w:r>
      <w:bookmarkStart w:id="1" w:name="_Ref421148833"/>
      <w:r w:rsidR="0054608A" w:rsidRPr="00B67EDF">
        <w:rPr>
          <w:rFonts w:cs="Times New Roman"/>
          <w:b/>
        </w:rPr>
        <w:t>Table</w:t>
      </w:r>
      <w:bookmarkEnd w:id="1"/>
      <w:r w:rsidRPr="00B67EDF">
        <w:rPr>
          <w:rFonts w:cs="Times New Roman"/>
          <w:b/>
        </w:rPr>
        <w:t>.</w:t>
      </w:r>
      <w:proofErr w:type="gramEnd"/>
      <w:r w:rsidRPr="00B67EDF">
        <w:rPr>
          <w:rFonts w:cs="Times New Roman"/>
          <w:b/>
          <w:szCs w:val="24"/>
        </w:rPr>
        <w:t xml:space="preserve"> </w:t>
      </w:r>
      <w:r w:rsidRPr="00B67EDF">
        <w:rPr>
          <w:rFonts w:cs="Times New Roman"/>
          <w:szCs w:val="24"/>
        </w:rPr>
        <w:t>Panels of healthy human donors selected predominantly to represent the HLA class II alleles that are known to be highly expressed in the global population (</w:t>
      </w:r>
      <w:proofErr w:type="spellStart"/>
      <w:r w:rsidRPr="00B67EDF">
        <w:rPr>
          <w:rFonts w:cs="Times New Roman"/>
          <w:szCs w:val="24"/>
        </w:rPr>
        <w:t>ProImmune</w:t>
      </w:r>
      <w:proofErr w:type="spellEnd"/>
      <w:r w:rsidRPr="00B67EDF">
        <w:rPr>
          <w:rFonts w:cs="Times New Roman"/>
          <w:szCs w:val="24"/>
        </w:rPr>
        <w:t>, Oxford, UK)</w:t>
      </w:r>
      <w:bookmarkEnd w:id="0"/>
    </w:p>
    <w:tbl>
      <w:tblPr>
        <w:tblW w:w="894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8"/>
        <w:gridCol w:w="1359"/>
        <w:gridCol w:w="1358"/>
        <w:gridCol w:w="1359"/>
        <w:gridCol w:w="1358"/>
        <w:gridCol w:w="1359"/>
        <w:gridCol w:w="792"/>
      </w:tblGrid>
      <w:tr w:rsidR="0078449A" w:rsidRPr="00B67EDF" w14:paraId="619EE343" w14:textId="77777777" w:rsidTr="00A63A1E">
        <w:trPr>
          <w:trHeight w:val="113"/>
        </w:trPr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CA1147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nor ID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0593EE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B1_1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08E1B5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B1_2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C7CB32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QB1_1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CB3354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QB1_2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7CE227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PB1_1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FCB455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PB1_2</w:t>
            </w:r>
          </w:p>
        </w:tc>
      </w:tr>
      <w:tr w:rsidR="0078449A" w:rsidRPr="00B67EDF" w14:paraId="1EF4BB6D" w14:textId="77777777" w:rsidTr="00A63A1E">
        <w:trPr>
          <w:trHeight w:val="113"/>
        </w:trPr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817EFF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D318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F1C791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1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81D1BB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7:01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57B46C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2:02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B163A3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3:01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4813DF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1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2F1991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2:01</w:t>
            </w:r>
          </w:p>
        </w:tc>
      </w:tr>
      <w:tr w:rsidR="0078449A" w:rsidRPr="00B67EDF" w14:paraId="14AEA3F8" w14:textId="77777777" w:rsidTr="00A63A1E">
        <w:trPr>
          <w:trHeight w:val="113"/>
        </w:trPr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C6FFDE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D510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52B520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1:01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FB5F6B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1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88810F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3:01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CBF997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5:01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32C0DE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1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1DC22A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1</w:t>
            </w:r>
          </w:p>
        </w:tc>
      </w:tr>
      <w:tr w:rsidR="0078449A" w:rsidRPr="00B67EDF" w14:paraId="4C614401" w14:textId="77777777" w:rsidTr="00A63A1E">
        <w:trPr>
          <w:trHeight w:val="113"/>
        </w:trPr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D52B5A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D532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ECCF66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1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DD3C45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15:01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5DF018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3:01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D09812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6:02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66ABBA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1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D6D976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1</w:t>
            </w:r>
          </w:p>
        </w:tc>
      </w:tr>
      <w:tr w:rsidR="0078449A" w:rsidRPr="00B67EDF" w14:paraId="78CC8699" w14:textId="77777777" w:rsidTr="00A63A1E">
        <w:trPr>
          <w:trHeight w:val="113"/>
        </w:trPr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7AC6C9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D544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28E07D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1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390296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1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2512E7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3:01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52FCAA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3:01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B3C9F1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1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5707A0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2</w:t>
            </w:r>
          </w:p>
        </w:tc>
      </w:tr>
      <w:tr w:rsidR="0078449A" w:rsidRPr="00B67EDF" w14:paraId="169D80F9" w14:textId="77777777" w:rsidTr="00A63A1E">
        <w:trPr>
          <w:trHeight w:val="113"/>
        </w:trPr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5496FD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D547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31480C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3:01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A5A990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3:01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66AB71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2:01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CBD562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2:01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C5E772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1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4CC7E5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1</w:t>
            </w:r>
          </w:p>
        </w:tc>
      </w:tr>
      <w:tr w:rsidR="0078449A" w:rsidRPr="00B67EDF" w14:paraId="75B05C8B" w14:textId="77777777" w:rsidTr="00A63A1E">
        <w:trPr>
          <w:trHeight w:val="113"/>
        </w:trPr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698FB3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D574</w:t>
            </w:r>
            <w:r w:rsidRPr="00B67E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BA8530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1:01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94875C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3:01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19B741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2:01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98027D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5:01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A4795D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1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D09350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2</w:t>
            </w:r>
          </w:p>
        </w:tc>
      </w:tr>
      <w:tr w:rsidR="0078449A" w:rsidRPr="00B67EDF" w14:paraId="7D7E3842" w14:textId="77777777" w:rsidTr="00A63A1E">
        <w:trPr>
          <w:trHeight w:val="113"/>
        </w:trPr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DB43B3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D583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C0DF9A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1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4EEBE9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1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BD4918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3:02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AA1CE0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3:01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227A4B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1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BA5C92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1</w:t>
            </w:r>
          </w:p>
        </w:tc>
      </w:tr>
      <w:tr w:rsidR="0078449A" w:rsidRPr="00B67EDF" w14:paraId="31230102" w14:textId="77777777" w:rsidTr="00A63A1E">
        <w:trPr>
          <w:trHeight w:val="113"/>
        </w:trPr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41397B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D597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47071D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1:01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E8BEDF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15:01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EF5AF6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5:01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816310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6:02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C23288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1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195D74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2</w:t>
            </w:r>
          </w:p>
        </w:tc>
      </w:tr>
      <w:tr w:rsidR="0078449A" w:rsidRPr="00B67EDF" w14:paraId="764C1AFE" w14:textId="77777777" w:rsidTr="00A63A1E">
        <w:trPr>
          <w:trHeight w:val="113"/>
        </w:trPr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EA89B6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D598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B1D8BF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3:01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D4D1C1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1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7FC610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2:01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DE0B56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3:02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65AC93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2:01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9A3E12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2:01</w:t>
            </w:r>
          </w:p>
        </w:tc>
      </w:tr>
      <w:tr w:rsidR="0078449A" w:rsidRPr="00B67EDF" w14:paraId="12ED2656" w14:textId="77777777" w:rsidTr="00A63A1E">
        <w:trPr>
          <w:trHeight w:val="113"/>
        </w:trPr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B47609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D610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21298A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1:01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4346AF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1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FB8037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3:01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72933F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5:01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87CCDA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1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CA8F6D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1</w:t>
            </w:r>
          </w:p>
        </w:tc>
      </w:tr>
      <w:tr w:rsidR="0078449A" w:rsidRPr="00B67EDF" w14:paraId="660A9A59" w14:textId="77777777" w:rsidTr="00A63A1E">
        <w:trPr>
          <w:trHeight w:val="113"/>
        </w:trPr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E46DA3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D619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4EC921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13:02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86B255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15:01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743B52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6:04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14ADD4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6:02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5D6D37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2:01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33B097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1:01</w:t>
            </w:r>
          </w:p>
        </w:tc>
      </w:tr>
      <w:tr w:rsidR="0078449A" w:rsidRPr="00B67EDF" w14:paraId="4AA10CC0" w14:textId="77777777" w:rsidTr="00A63A1E">
        <w:trPr>
          <w:trHeight w:val="113"/>
        </w:trPr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D02E29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D620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87AEF7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3:01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500BED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12:01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E666E6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2:01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0683A9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3:01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F5B8D8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2:01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C11720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1:01</w:t>
            </w:r>
          </w:p>
        </w:tc>
      </w:tr>
      <w:tr w:rsidR="0078449A" w:rsidRPr="00B67EDF" w14:paraId="6392AE1B" w14:textId="77777777" w:rsidTr="00A63A1E">
        <w:trPr>
          <w:trHeight w:val="113"/>
        </w:trPr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7311B2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D621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7A9B61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3:01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A7972E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1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5F895F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2:01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25A3D5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3:02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0ADD33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1:01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D4B78F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2</w:t>
            </w:r>
          </w:p>
        </w:tc>
      </w:tr>
      <w:tr w:rsidR="0078449A" w:rsidRPr="00B67EDF" w14:paraId="4DEEBC4D" w14:textId="77777777" w:rsidTr="00A63A1E">
        <w:trPr>
          <w:trHeight w:val="113"/>
        </w:trPr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2E34C1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D631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AA75A7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3:01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706194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4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5C69C6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2:01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527FD5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3:02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FF0359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6:01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301DAA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1</w:t>
            </w:r>
          </w:p>
        </w:tc>
      </w:tr>
      <w:tr w:rsidR="0078449A" w:rsidRPr="00B67EDF" w14:paraId="2F2EB5C9" w14:textId="77777777" w:rsidTr="00A63A1E">
        <w:trPr>
          <w:trHeight w:val="113"/>
        </w:trPr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BAC2FE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D651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D76F20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3:01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CF0B32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1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ED5E92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3:01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51E5F9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2:01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F0609E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2:01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B75B19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3:01</w:t>
            </w:r>
          </w:p>
        </w:tc>
      </w:tr>
      <w:tr w:rsidR="0078449A" w:rsidRPr="00B67EDF" w14:paraId="083F9086" w14:textId="77777777" w:rsidTr="00A63A1E">
        <w:trPr>
          <w:trHeight w:val="113"/>
        </w:trPr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00A27B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D655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6626F1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1:01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F0D8BA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13:01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B6FDA2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5:01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2D142F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6:03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6C0ADD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1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E9BE8B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10:01</w:t>
            </w:r>
          </w:p>
        </w:tc>
      </w:tr>
      <w:tr w:rsidR="0078449A" w:rsidRPr="00B67EDF" w14:paraId="7CB4C226" w14:textId="77777777" w:rsidTr="00A63A1E">
        <w:trPr>
          <w:trHeight w:val="113"/>
        </w:trPr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9816BC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D783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ACEAA9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3:01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B3305B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7:01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530087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2:02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482359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2:01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80BAD1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2:01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8BA137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9:01</w:t>
            </w:r>
          </w:p>
        </w:tc>
      </w:tr>
      <w:tr w:rsidR="0078449A" w:rsidRPr="00B67EDF" w14:paraId="72CF6055" w14:textId="77777777" w:rsidTr="00A63A1E">
        <w:trPr>
          <w:trHeight w:val="113"/>
        </w:trPr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891FB8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D784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92AFAF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3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6A9E3F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13:01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45B046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6:03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886206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3:02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252592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1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1F1E05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3:01</w:t>
            </w:r>
          </w:p>
        </w:tc>
      </w:tr>
      <w:tr w:rsidR="0078449A" w:rsidRPr="00B67EDF" w14:paraId="27F89597" w14:textId="77777777" w:rsidTr="00A63A1E">
        <w:trPr>
          <w:trHeight w:val="113"/>
        </w:trPr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AF97C4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D788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5DE97C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1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D30520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15:01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78769E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3:01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6B44A5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6:02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353F17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1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C22454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1</w:t>
            </w:r>
          </w:p>
        </w:tc>
      </w:tr>
      <w:tr w:rsidR="0078449A" w:rsidRPr="00B67EDF" w14:paraId="66726CF8" w14:textId="77777777" w:rsidTr="00A63A1E">
        <w:trPr>
          <w:trHeight w:val="113"/>
        </w:trPr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8F8B10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D790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D6AA0C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3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4661E9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13:01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26C90F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6:03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FC451B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3:02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F3CBA4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16:01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D81A35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3:01</w:t>
            </w:r>
          </w:p>
        </w:tc>
      </w:tr>
      <w:tr w:rsidR="0078449A" w:rsidRPr="00B67EDF" w14:paraId="516C1A6A" w14:textId="77777777" w:rsidTr="00A63A1E">
        <w:trPr>
          <w:trHeight w:val="113"/>
        </w:trPr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CB60E7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D792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514C97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7:01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F4326B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7:01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3F0C90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2:02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D1B40B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2:01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F511FE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2:01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C00AD3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13:01</w:t>
            </w:r>
          </w:p>
        </w:tc>
      </w:tr>
      <w:tr w:rsidR="0078449A" w:rsidRPr="00B67EDF" w14:paraId="271941C3" w14:textId="77777777" w:rsidTr="00A63A1E">
        <w:trPr>
          <w:trHeight w:val="113"/>
        </w:trPr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3E4593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D793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FFF5E9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7:01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89DFDC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13:03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5DCA32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2:02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22C0BF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3:01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493E79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1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EE6EB1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3:01</w:t>
            </w:r>
          </w:p>
        </w:tc>
      </w:tr>
      <w:tr w:rsidR="0078449A" w:rsidRPr="00B67EDF" w14:paraId="517B07ED" w14:textId="77777777" w:rsidTr="00A63A1E">
        <w:trPr>
          <w:trHeight w:val="113"/>
        </w:trPr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FC97EE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D797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5D40E2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10:01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8ED327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16:01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4749B8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5:01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E40DC7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5:01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F187C0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10:01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F19F59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2:01</w:t>
            </w:r>
          </w:p>
        </w:tc>
      </w:tr>
      <w:tr w:rsidR="0078449A" w:rsidRPr="00B67EDF" w14:paraId="3527FEE9" w14:textId="77777777" w:rsidTr="00A63A1E">
        <w:trPr>
          <w:trHeight w:val="113"/>
        </w:trPr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EBECD4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D798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E98A23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10:01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6523C7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11:01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1A5292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3:01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DE9D9B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5:01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5112BC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13:01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487E73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1</w:t>
            </w:r>
          </w:p>
        </w:tc>
      </w:tr>
      <w:tr w:rsidR="0078449A" w:rsidRPr="00B67EDF" w14:paraId="01116895" w14:textId="77777777" w:rsidTr="00A63A1E">
        <w:trPr>
          <w:trHeight w:val="113"/>
        </w:trPr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6AF128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D803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B2746E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3:01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298531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15:01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E76B7C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2:01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136736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6:02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6B71D0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1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FA0152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2:01</w:t>
            </w:r>
          </w:p>
        </w:tc>
      </w:tr>
      <w:tr w:rsidR="0078449A" w:rsidRPr="00B67EDF" w14:paraId="7FA00DF7" w14:textId="77777777" w:rsidTr="00A63A1E">
        <w:trPr>
          <w:trHeight w:val="113"/>
        </w:trPr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E5BBAD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D806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5DA161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1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050128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14:54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0A47F4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5:02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772F2F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3:01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5A0C38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1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939AA1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2:01</w:t>
            </w:r>
          </w:p>
        </w:tc>
      </w:tr>
      <w:tr w:rsidR="0078449A" w:rsidRPr="00B67EDF" w14:paraId="397EBF5F" w14:textId="77777777" w:rsidTr="00A63A1E">
        <w:trPr>
          <w:trHeight w:val="113"/>
        </w:trPr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44CA1F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D816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0AD7CE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3:01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060427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11:04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DA31FF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2:01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BCD7B4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3:01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AC0CF4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1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79AA15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2</w:t>
            </w:r>
          </w:p>
        </w:tc>
      </w:tr>
      <w:tr w:rsidR="0078449A" w:rsidRPr="00B67EDF" w14:paraId="2E0106ED" w14:textId="77777777" w:rsidTr="00A63A1E">
        <w:trPr>
          <w:trHeight w:val="113"/>
        </w:trPr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806DE3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D818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047728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7:01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5BFD44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15:01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0FFB57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6:02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29DFB8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3:03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7868A4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1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534167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1</w:t>
            </w:r>
          </w:p>
        </w:tc>
      </w:tr>
      <w:tr w:rsidR="0078449A" w:rsidRPr="00B67EDF" w14:paraId="722F4069" w14:textId="77777777" w:rsidTr="00A63A1E">
        <w:trPr>
          <w:trHeight w:val="113"/>
        </w:trPr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738B56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D819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B548E6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3:01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BA4D56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15:01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35B567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2:01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7D3678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6:02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9F4B6D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13:01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1D400E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1:01</w:t>
            </w:r>
          </w:p>
        </w:tc>
      </w:tr>
      <w:tr w:rsidR="0078449A" w:rsidRPr="00B67EDF" w14:paraId="495E268D" w14:textId="77777777" w:rsidTr="00A63A1E">
        <w:trPr>
          <w:trHeight w:val="113"/>
        </w:trPr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C6E892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D820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D4D638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3:01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2B107D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15:01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2465D8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2:01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6418E2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6:02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1B9B66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20:01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25774A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1:01</w:t>
            </w:r>
          </w:p>
        </w:tc>
      </w:tr>
      <w:tr w:rsidR="0078449A" w:rsidRPr="00B67EDF" w14:paraId="17104318" w14:textId="77777777" w:rsidTr="00A63A1E">
        <w:trPr>
          <w:trHeight w:val="113"/>
        </w:trPr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F9D2CE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D822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18EBAB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15:01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160039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15:01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136359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6:02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D7229A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6:02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573C8C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1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BA8F17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1</w:t>
            </w:r>
          </w:p>
        </w:tc>
      </w:tr>
      <w:tr w:rsidR="0078449A" w:rsidRPr="00B67EDF" w14:paraId="1DD56BD3" w14:textId="77777777" w:rsidTr="00A63A1E">
        <w:trPr>
          <w:trHeight w:val="113"/>
        </w:trPr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EAAC1C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D823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D99771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1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93D220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8:01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F0C3B6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2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90C56F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3:01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F2DC29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1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F4EA83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2:01</w:t>
            </w:r>
          </w:p>
        </w:tc>
      </w:tr>
      <w:tr w:rsidR="0078449A" w:rsidRPr="00B67EDF" w14:paraId="65426B48" w14:textId="77777777" w:rsidTr="00A63A1E">
        <w:trPr>
          <w:trHeight w:val="113"/>
        </w:trPr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963507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D829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7D09EF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1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F2FF19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9:01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3143CB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3:03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0270D3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3:01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AF43B1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1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C4BAE4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3:01</w:t>
            </w:r>
          </w:p>
        </w:tc>
      </w:tr>
      <w:tr w:rsidR="0078449A" w:rsidRPr="00B67EDF" w14:paraId="48631106" w14:textId="77777777" w:rsidTr="00A63A1E">
        <w:trPr>
          <w:trHeight w:val="113"/>
        </w:trPr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1A9AAC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D831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AC9971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11:02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875F8B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15:01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6902A8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3:01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97B27D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6:02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A71583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1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F133F5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2</w:t>
            </w:r>
          </w:p>
        </w:tc>
      </w:tr>
      <w:tr w:rsidR="0078449A" w:rsidRPr="00B67EDF" w14:paraId="59931368" w14:textId="77777777" w:rsidTr="00A63A1E">
        <w:trPr>
          <w:trHeight w:val="113"/>
        </w:trPr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90F6E9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D835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5D196B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15:01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A4F05E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11:01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A61F76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3:01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11DF7C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6:02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B78E4A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1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DA5246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1:01</w:t>
            </w:r>
          </w:p>
        </w:tc>
      </w:tr>
      <w:tr w:rsidR="0078449A" w:rsidRPr="00B67EDF" w14:paraId="26C6421D" w14:textId="77777777" w:rsidTr="00A63A1E">
        <w:trPr>
          <w:trHeight w:val="113"/>
        </w:trPr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5C5DA9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D840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821747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3:01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C3D46F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15:01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B997C3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2:01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001432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6:02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137B7C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1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751C2B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1</w:t>
            </w:r>
          </w:p>
        </w:tc>
      </w:tr>
      <w:tr w:rsidR="0078449A" w:rsidRPr="00B67EDF" w14:paraId="46E10FD3" w14:textId="77777777" w:rsidTr="00A63A1E">
        <w:trPr>
          <w:trHeight w:val="113"/>
        </w:trPr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E3179F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D841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0DF460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3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64B088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15:01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D5514E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6:02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9D1FEF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3:02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DF04BD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2:01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C5BC9A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2:01</w:t>
            </w:r>
          </w:p>
        </w:tc>
      </w:tr>
      <w:tr w:rsidR="0078449A" w:rsidRPr="00B67EDF" w14:paraId="2D1C050D" w14:textId="77777777" w:rsidTr="00A63A1E">
        <w:trPr>
          <w:trHeight w:val="113"/>
        </w:trPr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28EE1D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D843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43ADEC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1:01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73F2FB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13:01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3D3C29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5:01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39B47B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6:03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CDA662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1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74ACF6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1</w:t>
            </w:r>
          </w:p>
        </w:tc>
      </w:tr>
      <w:tr w:rsidR="0078449A" w:rsidRPr="00B67EDF" w14:paraId="18F50691" w14:textId="77777777" w:rsidTr="00A63A1E">
        <w:trPr>
          <w:trHeight w:val="113"/>
        </w:trPr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FA9998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D846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E315D6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1:01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C9A6BC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14:54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0E34AA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5:01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074AB4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5:03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C9C4BE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1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8D6F56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3:01</w:t>
            </w:r>
          </w:p>
        </w:tc>
      </w:tr>
      <w:tr w:rsidR="0078449A" w:rsidRPr="00B67EDF" w14:paraId="71F2994E" w14:textId="77777777" w:rsidTr="00A63A1E">
        <w:trPr>
          <w:trHeight w:val="113"/>
        </w:trPr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09B7BB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D848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DA2640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1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FA2A42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1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340AFB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3:02</w:t>
            </w:r>
          </w:p>
        </w:tc>
        <w:tc>
          <w:tcPr>
            <w:tcW w:w="13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961354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3:02</w:t>
            </w:r>
          </w:p>
        </w:tc>
        <w:tc>
          <w:tcPr>
            <w:tcW w:w="135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7056AE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1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BA30E5" w14:textId="77777777" w:rsidR="0078449A" w:rsidRPr="00B67EDF" w:rsidRDefault="0078449A" w:rsidP="00A63A1E">
            <w:pPr>
              <w:spacing w:line="28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67EDF">
              <w:rPr>
                <w:rFonts w:ascii="Times New Roman" w:hAnsi="Times New Roman" w:cs="Times New Roman"/>
                <w:sz w:val="20"/>
                <w:szCs w:val="20"/>
              </w:rPr>
              <w:t>*04:02</w:t>
            </w:r>
          </w:p>
        </w:tc>
      </w:tr>
    </w:tbl>
    <w:p w14:paraId="02F0368F" w14:textId="77777777" w:rsidR="0078449A" w:rsidRPr="00B67EDF" w:rsidRDefault="0078449A" w:rsidP="0078449A">
      <w:pPr>
        <w:spacing w:line="288" w:lineRule="auto"/>
        <w:jc w:val="both"/>
        <w:rPr>
          <w:rFonts w:ascii="Times New Roman" w:hAnsi="Times New Roman" w:cs="Times New Roman"/>
        </w:rPr>
      </w:pPr>
    </w:p>
    <w:p w14:paraId="5469AABE" w14:textId="77777777" w:rsidR="0078449A" w:rsidRPr="00B67EDF" w:rsidRDefault="0078449A" w:rsidP="0078449A">
      <w:pPr>
        <w:spacing w:line="288" w:lineRule="auto"/>
        <w:jc w:val="both"/>
        <w:rPr>
          <w:rFonts w:ascii="Times New Roman" w:hAnsi="Times New Roman" w:cs="Times New Roman"/>
        </w:rPr>
      </w:pPr>
      <w:bookmarkStart w:id="2" w:name="_GoBack"/>
      <w:bookmarkEnd w:id="2"/>
    </w:p>
    <w:sectPr w:rsidR="0078449A" w:rsidRPr="00B67EDF" w:rsidSect="00EE41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449A"/>
    <w:rsid w:val="005202EF"/>
    <w:rsid w:val="0054608A"/>
    <w:rsid w:val="005F2A49"/>
    <w:rsid w:val="0078449A"/>
    <w:rsid w:val="00AB616E"/>
    <w:rsid w:val="00CF3D01"/>
    <w:rsid w:val="00E62228"/>
    <w:rsid w:val="00F20C57"/>
    <w:rsid w:val="00F60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502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49A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78449A"/>
    <w:pPr>
      <w:spacing w:after="200"/>
    </w:pPr>
    <w:rPr>
      <w:rFonts w:ascii="Times New Roman" w:hAnsi="Times New Roman"/>
      <w:bCs/>
      <w:szCs w:val="18"/>
      <w:lang w:val="en-GB" w:eastAsia="en-GB"/>
    </w:rPr>
  </w:style>
  <w:style w:type="character" w:customStyle="1" w:styleId="CaptionChar">
    <w:name w:val="Caption Char"/>
    <w:basedOn w:val="DefaultParagraphFont"/>
    <w:link w:val="Caption"/>
    <w:uiPriority w:val="35"/>
    <w:rsid w:val="0078449A"/>
    <w:rPr>
      <w:rFonts w:ascii="Times New Roman" w:eastAsiaTheme="minorEastAsia" w:hAnsi="Times New Roman"/>
      <w:bCs/>
      <w:szCs w:val="18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608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608A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49A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78449A"/>
    <w:pPr>
      <w:spacing w:after="200"/>
    </w:pPr>
    <w:rPr>
      <w:rFonts w:ascii="Times New Roman" w:hAnsi="Times New Roman"/>
      <w:bCs/>
      <w:szCs w:val="18"/>
      <w:lang w:val="en-GB" w:eastAsia="en-GB"/>
    </w:rPr>
  </w:style>
  <w:style w:type="character" w:customStyle="1" w:styleId="CaptionChar">
    <w:name w:val="Caption Char"/>
    <w:basedOn w:val="DefaultParagraphFont"/>
    <w:link w:val="Caption"/>
    <w:uiPriority w:val="35"/>
    <w:rsid w:val="0078449A"/>
    <w:rPr>
      <w:rFonts w:ascii="Times New Roman" w:eastAsiaTheme="minorEastAsia" w:hAnsi="Times New Roman"/>
      <w:bCs/>
      <w:szCs w:val="18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608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608A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3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zul Jambari</dc:creator>
  <cp:keywords/>
  <dc:description/>
  <cp:lastModifiedBy>Mahesh</cp:lastModifiedBy>
  <cp:revision>3</cp:revision>
  <dcterms:created xsi:type="dcterms:W3CDTF">2021-01-09T04:09:00Z</dcterms:created>
  <dcterms:modified xsi:type="dcterms:W3CDTF">2021-04-07T02:30:00Z</dcterms:modified>
</cp:coreProperties>
</file>